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58F" w:rsidRDefault="00B7358F" w:rsidP="00B7358F">
      <w:pPr>
        <w:pStyle w:val="TableHeadingTableText"/>
      </w:pPr>
      <w:r>
        <w:t>S</w:t>
      </w:r>
      <w:bookmarkStart w:id="0" w:name="_GoBack"/>
      <w:bookmarkEnd w:id="0"/>
      <w:r>
        <w:t xml:space="preserve">upplementary </w:t>
      </w:r>
      <w:r>
        <w:rPr>
          <w:color w:val="000000"/>
        </w:rPr>
        <w:t>Table</w:t>
      </w:r>
      <w:r>
        <w:t xml:space="preserve"> S1: Characteristics of diagnostic clinical trials included in the meta-analysis</w:t>
      </w: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4"/>
        <w:gridCol w:w="950"/>
        <w:gridCol w:w="942"/>
        <w:gridCol w:w="814"/>
        <w:gridCol w:w="794"/>
        <w:gridCol w:w="1744"/>
        <w:gridCol w:w="1474"/>
        <w:gridCol w:w="874"/>
        <w:gridCol w:w="654"/>
      </w:tblGrid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vMerge w:val="restart"/>
            <w:tcBorders>
              <w:top w:val="single" w:sz="1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Author (year)</w:t>
            </w:r>
          </w:p>
        </w:tc>
        <w:tc>
          <w:tcPr>
            <w:tcW w:w="950" w:type="dxa"/>
            <w:vMerge w:val="restart"/>
            <w:tcBorders>
              <w:top w:val="single" w:sz="1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Ethnicity</w:t>
            </w:r>
          </w:p>
        </w:tc>
        <w:tc>
          <w:tcPr>
            <w:tcW w:w="942" w:type="dxa"/>
            <w:vMerge w:val="restart"/>
            <w:tcBorders>
              <w:top w:val="single" w:sz="1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Country</w:t>
            </w:r>
          </w:p>
        </w:tc>
        <w:tc>
          <w:tcPr>
            <w:tcW w:w="1608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nil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ample size</w:t>
            </w:r>
          </w:p>
        </w:tc>
        <w:tc>
          <w:tcPr>
            <w:tcW w:w="1744" w:type="dxa"/>
            <w:vMerge w:val="restart"/>
            <w:tcBorders>
              <w:top w:val="single" w:sz="1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Tumor site</w:t>
            </w:r>
          </w:p>
        </w:tc>
        <w:tc>
          <w:tcPr>
            <w:tcW w:w="1474" w:type="dxa"/>
            <w:vMerge w:val="restart"/>
            <w:tcBorders>
              <w:top w:val="single" w:sz="1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ample source</w:t>
            </w:r>
          </w:p>
        </w:tc>
        <w:tc>
          <w:tcPr>
            <w:tcW w:w="1528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nil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Diagnostic tests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vMerge/>
            <w:tcBorders>
              <w:top w:val="nil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:rsidR="00B7358F" w:rsidRDefault="00B7358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:rsidR="00B7358F" w:rsidRDefault="00B7358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42" w:type="dxa"/>
            <w:vMerge/>
            <w:tcBorders>
              <w:top w:val="nil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:rsidR="00B7358F" w:rsidRDefault="00B7358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1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Case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Control</w:t>
            </w:r>
          </w:p>
        </w:tc>
        <w:tc>
          <w:tcPr>
            <w:tcW w:w="1744" w:type="dxa"/>
            <w:vMerge/>
            <w:tcBorders>
              <w:top w:val="nil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:rsidR="00B7358F" w:rsidRDefault="00B7358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6" w:space="0" w:color="000000"/>
              <w:bottom w:val="single" w:sz="16" w:space="0" w:color="000000"/>
              <w:right w:val="single" w:sz="6" w:space="0" w:color="000000"/>
            </w:tcBorders>
          </w:tcPr>
          <w:p w:rsidR="00B7358F" w:rsidRDefault="00B7358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7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ens</w:t>
            </w:r>
          </w:p>
        </w:tc>
        <w:tc>
          <w:tcPr>
            <w:tcW w:w="65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pec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09)</w:t>
            </w:r>
          </w:p>
        </w:tc>
        <w:tc>
          <w:tcPr>
            <w:tcW w:w="9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74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7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6.0</w:t>
            </w:r>
          </w:p>
        </w:tc>
        <w:tc>
          <w:tcPr>
            <w:tcW w:w="65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adakari (2010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igestive juic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sujiura (2010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0.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3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aga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7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araniskin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ain tumo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5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omatsu (2011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Esophageal cancer </w:t>
            </w:r>
            <w:r>
              <w:rPr>
                <w:rStyle w:val="BodySuperBody"/>
                <w:sz w:val="16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8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omatsu (2011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Esophageal cancer </w:t>
            </w:r>
            <w:r>
              <w:rPr>
                <w:rStyle w:val="BodySuperBody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8.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4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loo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8.8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Ryu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igestive juic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hen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9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ei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1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3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Xu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C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4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3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Zheng (2011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3.8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1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Pancreatic cancer </w:t>
            </w:r>
            <w:r>
              <w:rPr>
                <w:rStyle w:val="BodySuperBody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1.1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1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Pancreatic cancer </w:t>
            </w:r>
            <w:r>
              <w:rPr>
                <w:rStyle w:val="BodySuperBody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6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anaan (2012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e (2012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6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2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 (2012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4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2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C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.5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1.2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eplyuk (2012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7.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eplyuk (2012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etastatic brain tumor from 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3.8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eplyuk (2012)c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etastatic  leptomeningeal tumor  from 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6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eplyuk (2012)d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etastatic brain tumor from 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eplyuk (2012)e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etastatic  leptomeningeal tumor  from 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omimaru (2012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HCC </w:t>
            </w:r>
            <w:r>
              <w:rPr>
                <w:rStyle w:val="BodySuperBody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1.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3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omimaru (2012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HCC </w:t>
            </w:r>
            <w:r>
              <w:rPr>
                <w:rStyle w:val="BodySuperBody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2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4.4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c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4.4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Wang (2012)d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6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4.9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e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sophage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1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9.2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f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ain tumo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ang (2012)g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bd-El-Fattah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fric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6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kers (2013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Brain tumor </w:t>
            </w:r>
            <w:r>
              <w:rPr>
                <w:rStyle w:val="BodySuperBody"/>
                <w:sz w:val="16"/>
                <w:szCs w:val="16"/>
              </w:rPr>
              <w:t>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kers (2013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Brain tumor </w:t>
            </w:r>
            <w:r>
              <w:rPr>
                <w:rStyle w:val="BodySuperBody"/>
                <w:sz w:val="16"/>
                <w:szCs w:val="16"/>
              </w:rPr>
              <w:t>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3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ui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igestive juic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7.8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gidi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2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o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6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7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ishimoto (2013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Biliary tract cancer </w:t>
            </w:r>
            <w:r>
              <w:rPr>
                <w:rStyle w:val="BodySuperBody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2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1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ishimoto (2013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Biliary tract cancer </w:t>
            </w:r>
            <w:r>
              <w:rPr>
                <w:rStyle w:val="BodySuperBody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umar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3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3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ead&amp;neck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9.9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o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1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ar-Aguilar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atinos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ozzoni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2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Ouyang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Osteosarc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5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7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Que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5.5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1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i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9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ang (2013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8.4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8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ang (2013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2.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1.9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oiyama (2013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2.8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6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Toiyama (2013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dvanced colorectal aden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1.1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Xie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sophage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igestive juic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7.4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Ng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8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a (2013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 &amp; Afric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bue (2014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Pancreatic cancer </w:t>
            </w:r>
            <w:r>
              <w:rPr>
                <w:rStyle w:val="BodySuperBody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3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bue (2014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 xml:space="preserve">Pancreatic cancer </w:t>
            </w:r>
            <w:r>
              <w:rPr>
                <w:rStyle w:val="BodySuperBody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3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u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6.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3.2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ones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odgkin lymph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5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6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Kotb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fric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hen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Digestive juic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3.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5.9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Wang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ead&amp;neck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1.6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Zhang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1.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9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Yuan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5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Mao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NS lymph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5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2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Liu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Retinoblast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5.3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Ye (2014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sophage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6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Ye (2014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sophage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aliv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9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4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Zanutto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8.6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8.6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Ogata-Kawata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1.4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0.9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asati (2014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7.5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7.5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u (2015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8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Wu (2015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BMC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2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4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Erbes (2015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1.7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Humeau (2015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aliva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1.4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100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hi (2015)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erebrospinal fluid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96.0</w:t>
            </w:r>
          </w:p>
        </w:tc>
      </w:tr>
      <w:tr w:rsidR="00B73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hi (2015)b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Serum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64.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B7358F" w:rsidRDefault="00B7358F">
            <w:pPr>
              <w:pStyle w:val="TableTextTableText"/>
            </w:pPr>
            <w:r>
              <w:rPr>
                <w:sz w:val="16"/>
                <w:szCs w:val="16"/>
              </w:rPr>
              <w:t>72.0</w:t>
            </w:r>
          </w:p>
        </w:tc>
      </w:tr>
    </w:tbl>
    <w:p w:rsidR="00B7358F" w:rsidRDefault="00B7358F" w:rsidP="00B7358F">
      <w:pPr>
        <w:pStyle w:val="TableTextTableText"/>
        <w:rPr>
          <w:sz w:val="24"/>
          <w:szCs w:val="24"/>
        </w:rPr>
      </w:pPr>
    </w:p>
    <w:p w:rsidR="00B7358F" w:rsidRDefault="00B7358F" w:rsidP="00B7358F">
      <w:pPr>
        <w:pStyle w:val="TableTextTableText"/>
        <w:spacing w:before="60"/>
      </w:pPr>
      <w:r>
        <w:t>1. Normalize by miR375; 2. Normalize by RNU6B; 3. Patients with non-tumor benign disease as control; 4. Healthy volunteer as control; 5. Training study; 6. Validation study.</w:t>
      </w:r>
    </w:p>
    <w:p w:rsidR="00003FF5" w:rsidRDefault="00B7358F"/>
    <w:sectPr w:rsidR="00003FF5" w:rsidSect="009B2AB4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58F"/>
    <w:rsid w:val="000B242B"/>
    <w:rsid w:val="00B7358F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7358F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B7358F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B7358F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B7358F"/>
    <w:rPr>
      <w:b/>
      <w:bCs/>
    </w:rPr>
  </w:style>
  <w:style w:type="character" w:customStyle="1" w:styleId="BodySuperBody">
    <w:name w:val="BodySuper (Body)"/>
    <w:uiPriority w:val="99"/>
    <w:rsid w:val="00B7358F"/>
    <w:rPr>
      <w:vertAlign w:val="superscript"/>
    </w:rPr>
  </w:style>
  <w:style w:type="character" w:customStyle="1" w:styleId="TableHeadingTable">
    <w:name w:val="TableHeading (Table)"/>
    <w:uiPriority w:val="99"/>
    <w:rsid w:val="00B7358F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7358F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B7358F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B7358F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B7358F"/>
    <w:rPr>
      <w:b/>
      <w:bCs/>
    </w:rPr>
  </w:style>
  <w:style w:type="character" w:customStyle="1" w:styleId="BodySuperBody">
    <w:name w:val="BodySuper (Body)"/>
    <w:uiPriority w:val="99"/>
    <w:rsid w:val="00B7358F"/>
    <w:rPr>
      <w:vertAlign w:val="superscript"/>
    </w:rPr>
  </w:style>
  <w:style w:type="character" w:customStyle="1" w:styleId="TableHeadingTable">
    <w:name w:val="TableHeading (Table)"/>
    <w:uiPriority w:val="99"/>
    <w:rsid w:val="00B7358F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4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7:20:00Z</dcterms:created>
  <dcterms:modified xsi:type="dcterms:W3CDTF">2016-07-13T07:21:00Z</dcterms:modified>
</cp:coreProperties>
</file>